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4BE7" w:rsidRPr="00FD5EE2" w:rsidRDefault="00663561" w:rsidP="00FD5EE2">
      <w:pPr>
        <w:ind w:firstLineChars="200" w:firstLine="422"/>
        <w:jc w:val="center"/>
        <w:rPr>
          <w:b/>
        </w:rPr>
      </w:pPr>
      <w:r>
        <w:rPr>
          <w:rFonts w:ascii="Times New Roman" w:hAnsi="Times New Roman" w:cs="Times New Roman"/>
          <w:b/>
        </w:rPr>
        <w:t xml:space="preserve">Additional file </w:t>
      </w:r>
      <w:r w:rsidR="00B62DAF">
        <w:rPr>
          <w:rFonts w:ascii="Times New Roman" w:hAnsi="Times New Roman" w:cs="Times New Roman" w:hint="eastAsia"/>
          <w:b/>
        </w:rPr>
        <w:t>7</w:t>
      </w:r>
      <w:r w:rsidR="00893D55">
        <w:rPr>
          <w:rFonts w:ascii="Times New Roman" w:hAnsi="Times New Roman" w:cs="Times New Roman" w:hint="eastAsia"/>
          <w:b/>
        </w:rPr>
        <w:t xml:space="preserve"> </w:t>
      </w:r>
      <w:r w:rsidR="00893D55" w:rsidRPr="00FD5EE2">
        <w:rPr>
          <w:rFonts w:ascii="Times New Roman" w:hAnsi="Times New Roman" w:cs="Times New Roman"/>
          <w:b/>
        </w:rPr>
        <w:t xml:space="preserve">The </w:t>
      </w:r>
      <w:proofErr w:type="spellStart"/>
      <w:r w:rsidR="00893D55" w:rsidRPr="00FD5EE2">
        <w:rPr>
          <w:rFonts w:ascii="Times New Roman" w:hAnsi="Times New Roman" w:cs="Times New Roman"/>
          <w:b/>
        </w:rPr>
        <w:t>GenBank</w:t>
      </w:r>
      <w:proofErr w:type="spellEnd"/>
      <w:r w:rsidR="00893D55" w:rsidRPr="00FD5EE2">
        <w:rPr>
          <w:rFonts w:ascii="Times New Roman" w:hAnsi="Times New Roman" w:cs="Times New Roman"/>
          <w:b/>
        </w:rPr>
        <w:t xml:space="preserve"> accession numbers of </w:t>
      </w:r>
      <w:r w:rsidR="00893D55" w:rsidRPr="00FD5EE2">
        <w:rPr>
          <w:rFonts w:ascii="Times New Roman" w:hAnsi="Times New Roman" w:cs="Times New Roman" w:hint="eastAsia"/>
          <w:b/>
        </w:rPr>
        <w:t>50</w:t>
      </w:r>
      <w:bookmarkStart w:id="0" w:name="_GoBack"/>
      <w:bookmarkEnd w:id="0"/>
      <w:r w:rsidR="00893D55" w:rsidRPr="00FD5EE2">
        <w:rPr>
          <w:rFonts w:ascii="Times New Roman" w:hAnsi="Times New Roman" w:cs="Times New Roman"/>
          <w:b/>
        </w:rPr>
        <w:t xml:space="preserve"> species using in </w:t>
      </w:r>
      <w:proofErr w:type="spellStart"/>
      <w:r w:rsidR="00893D55" w:rsidRPr="00FD5EE2">
        <w:rPr>
          <w:rFonts w:ascii="Times New Roman" w:hAnsi="Times New Roman" w:cs="Times New Roman"/>
          <w:b/>
        </w:rPr>
        <w:t>phylogenetic</w:t>
      </w:r>
      <w:proofErr w:type="spellEnd"/>
      <w:r w:rsidR="00893D55" w:rsidRPr="00FD5EE2">
        <w:rPr>
          <w:rFonts w:ascii="Times New Roman" w:hAnsi="Times New Roman" w:cs="Times New Roman"/>
          <w:b/>
        </w:rPr>
        <w:t xml:space="preserve"> analysis</w:t>
      </w:r>
    </w:p>
    <w:tbl>
      <w:tblPr>
        <w:tblW w:w="7245" w:type="dxa"/>
        <w:jc w:val="center"/>
        <w:tblBorders>
          <w:top w:val="single" w:sz="4" w:space="0" w:color="auto"/>
        </w:tblBorders>
        <w:tblLayout w:type="fixed"/>
        <w:tblLook w:val="04A0"/>
      </w:tblPr>
      <w:tblGrid>
        <w:gridCol w:w="1080"/>
        <w:gridCol w:w="2840"/>
        <w:gridCol w:w="3325"/>
      </w:tblGrid>
      <w:tr w:rsidR="00204BE7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umber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pecies</w:t>
            </w:r>
          </w:p>
        </w:tc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umber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8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cca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ellowiana</w:t>
            </w:r>
            <w:proofErr w:type="spellEnd"/>
          </w:p>
        </w:tc>
        <w:tc>
          <w:tcPr>
            <w:tcW w:w="33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289887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llosyncarpia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ternata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22413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Angophora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ostata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22412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ngophora floribunda</w:t>
            </w:r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22411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orymbia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eximia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22409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orymbia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gummifera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22407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Eucalypt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romaphloia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22396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Eucalypt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baxteri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22382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Eugen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uniflora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27744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rodium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rvifolium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C_015083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Erodium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rassifolium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C_025906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Geran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almatum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C_014573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Heimia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myrtifolia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921615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Lagerstroem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fauriei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C_029808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Lagerstroemia floribunda</w:t>
            </w:r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C_031825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Lagerstroem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guilinensis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C_029885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Lagerstroem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C_030484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Lagerstroem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peciosa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C_031414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Lagerstroem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ubcostata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C_034952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Lagerstroem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intermedia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34662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1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 xml:space="preserve">Lagerstroemia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excelsa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453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53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K881635</w:t>
            </w:r>
          </w:p>
        </w:tc>
      </w:tr>
      <w:tr w:rsidR="00204BE7">
        <w:trPr>
          <w:trHeight w:val="297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2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Lagerstroemia</w:t>
            </w:r>
            <w:r w:rsidR="00FD7D4B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limii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453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53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K881627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3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Lagerstroemia</w:t>
            </w:r>
            <w:r w:rsidR="00FD7D4B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villos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ab/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ab/>
            </w:r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453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53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K881633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4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Lagerstroemia</w:t>
            </w:r>
            <w:r w:rsidR="00FD7D4B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siamica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453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53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K881628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5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Lagerstroemia</w:t>
            </w:r>
            <w:r w:rsidR="00FD7D4B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tomentosa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453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53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K881632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6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Lagerstroemia</w:t>
            </w:r>
            <w:r w:rsidR="00FD7D4B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venusta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453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53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K881630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7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Lagerstroemia</w:t>
            </w:r>
            <w:r w:rsidR="00FD7D4B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alyculata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453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53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K881636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Duabang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grandiflora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453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53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K881638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 w:rsidP="00F962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Trap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 xml:space="preserve"> </w:t>
            </w:r>
            <w:r w:rsidR="00F96268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natans</w:t>
            </w:r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453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53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K881634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0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Lythrum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salicaria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453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53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K881629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1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Lawsoni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inermis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453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53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K881631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2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Woodfordi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fruticosa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453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53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K881637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3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Rotal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rotundifolia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453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53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K881626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4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Punic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granatum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C_035240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5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Ludwigia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octovalvis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31385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6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Monsonia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peciosa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C_014582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7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Oenothera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rgillicola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10358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8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Oenothera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biennis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10361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9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sidium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guajava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33355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0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Pelargon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lternans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C_023261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1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Pelargonium x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hortorum</w:t>
            </w:r>
            <w:proofErr w:type="spellEnd"/>
          </w:p>
        </w:tc>
        <w:tc>
          <w:tcPr>
            <w:tcW w:w="3325" w:type="dxa"/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C_008454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tcBorders>
              <w:bottom w:val="nil"/>
            </w:tcBorders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lastRenderedPageBreak/>
              <w:t>42</w:t>
            </w:r>
          </w:p>
        </w:tc>
        <w:tc>
          <w:tcPr>
            <w:tcW w:w="2840" w:type="dxa"/>
            <w:tcBorders>
              <w:bottom w:val="nil"/>
            </w:tcBorders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tockwellia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quadrifida</w:t>
            </w:r>
            <w:proofErr w:type="spellEnd"/>
          </w:p>
        </w:tc>
        <w:tc>
          <w:tcPr>
            <w:tcW w:w="3325" w:type="dxa"/>
            <w:tcBorders>
              <w:bottom w:val="nil"/>
            </w:tcBorders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22414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3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yzygium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umini</w:t>
            </w:r>
            <w:proofErr w:type="spellEnd"/>
          </w:p>
        </w:tc>
        <w:tc>
          <w:tcPr>
            <w:tcW w:w="33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Q870669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4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Barthe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barthei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 xml:space="preserve"> </w:t>
            </w:r>
          </w:p>
        </w:tc>
        <w:tc>
          <w:tcPr>
            <w:tcW w:w="33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C_035661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5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Melastom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andidum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 xml:space="preserve">   </w:t>
            </w:r>
          </w:p>
        </w:tc>
        <w:tc>
          <w:tcPr>
            <w:tcW w:w="33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2"/>
              </w:rPr>
              <w:t>NC_034716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6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Rhexi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virginica</w:t>
            </w:r>
            <w:proofErr w:type="spellEnd"/>
          </w:p>
        </w:tc>
        <w:tc>
          <w:tcPr>
            <w:tcW w:w="33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C_031886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7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Tibouchin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longifolia</w:t>
            </w:r>
            <w:proofErr w:type="spellEnd"/>
          </w:p>
        </w:tc>
        <w:tc>
          <w:tcPr>
            <w:tcW w:w="33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C_031889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8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Tigridiopalm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magnific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 xml:space="preserve"> </w:t>
            </w:r>
          </w:p>
        </w:tc>
        <w:tc>
          <w:tcPr>
            <w:tcW w:w="33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C_036021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9</w:t>
            </w: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Circaeaster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agrestis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 xml:space="preserve"> </w:t>
            </w:r>
          </w:p>
        </w:tc>
        <w:tc>
          <w:tcPr>
            <w:tcW w:w="33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C_035872</w:t>
            </w:r>
          </w:p>
        </w:tc>
      </w:tr>
      <w:tr w:rsidR="00204BE7">
        <w:trPr>
          <w:trHeight w:val="300"/>
          <w:jc w:val="center"/>
        </w:trPr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0</w:t>
            </w:r>
          </w:p>
        </w:tc>
        <w:tc>
          <w:tcPr>
            <w:tcW w:w="28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04BE7" w:rsidRDefault="00893D5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Hypseocharis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bilobat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 xml:space="preserve"> </w:t>
            </w:r>
          </w:p>
        </w:tc>
        <w:tc>
          <w:tcPr>
            <w:tcW w:w="33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04BE7" w:rsidRDefault="00893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C_023260</w:t>
            </w:r>
          </w:p>
        </w:tc>
      </w:tr>
    </w:tbl>
    <w:p w:rsidR="00204BE7" w:rsidRDefault="00204BE7"/>
    <w:sectPr w:rsidR="00204BE7" w:rsidSect="00204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A270FF"/>
    <w:rsid w:val="000C4E5C"/>
    <w:rsid w:val="00122FCD"/>
    <w:rsid w:val="00204BE7"/>
    <w:rsid w:val="002B30F7"/>
    <w:rsid w:val="00312CA2"/>
    <w:rsid w:val="003A3F84"/>
    <w:rsid w:val="005C1996"/>
    <w:rsid w:val="005D7F3B"/>
    <w:rsid w:val="00663561"/>
    <w:rsid w:val="008453C6"/>
    <w:rsid w:val="00893D55"/>
    <w:rsid w:val="008944E8"/>
    <w:rsid w:val="00A270FF"/>
    <w:rsid w:val="00B62DAF"/>
    <w:rsid w:val="00B92E0F"/>
    <w:rsid w:val="00D0414F"/>
    <w:rsid w:val="00D048AD"/>
    <w:rsid w:val="00E54B37"/>
    <w:rsid w:val="00E91138"/>
    <w:rsid w:val="00F96268"/>
    <w:rsid w:val="00FD5EE2"/>
    <w:rsid w:val="00FD7D4B"/>
    <w:rsid w:val="06375EBD"/>
    <w:rsid w:val="08AA53B4"/>
    <w:rsid w:val="15DE58A8"/>
    <w:rsid w:val="228070C8"/>
    <w:rsid w:val="24570271"/>
    <w:rsid w:val="270D2B57"/>
    <w:rsid w:val="2EAE37C0"/>
    <w:rsid w:val="2F883A0C"/>
    <w:rsid w:val="3E395759"/>
    <w:rsid w:val="421437CE"/>
    <w:rsid w:val="529B6E26"/>
    <w:rsid w:val="53FB2F18"/>
    <w:rsid w:val="5C90679A"/>
    <w:rsid w:val="5D730856"/>
    <w:rsid w:val="5F265867"/>
    <w:rsid w:val="62AE782D"/>
    <w:rsid w:val="684175F6"/>
    <w:rsid w:val="7AC32175"/>
    <w:rsid w:val="7E2764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4BE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204B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04B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04BE7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204BE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72</Words>
  <Characters>1554</Characters>
  <Application>Microsoft Office Word</Application>
  <DocSecurity>0</DocSecurity>
  <Lines>12</Lines>
  <Paragraphs>3</Paragraphs>
  <ScaleCrop>false</ScaleCrop>
  <Company>Microsoft</Company>
  <LinksUpToDate>false</LinksUpToDate>
  <CharactersWithSpaces>1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ihua</dc:creator>
  <cp:lastModifiedBy>mali</cp:lastModifiedBy>
  <cp:revision>16</cp:revision>
  <dcterms:created xsi:type="dcterms:W3CDTF">2018-03-29T13:25:00Z</dcterms:created>
  <dcterms:modified xsi:type="dcterms:W3CDTF">2019-05-07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